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75D" w:rsidRPr="00741FE6" w:rsidRDefault="0063675D" w:rsidP="0063675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MY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MY"/>
        </w:rPr>
        <w:t>Diabetes Bowel Symptoms Questionnaire (DBSQ) #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685"/>
        <w:gridCol w:w="5310"/>
      </w:tblGrid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F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heartburn or regurgitation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Pr="00741FE6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indigestion immediately after meal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5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 Once a week</w:t>
            </w:r>
          </w:p>
          <w:p w:rsidR="0063675D" w:rsidRPr="00741FE6" w:rsidRDefault="00B83C99" w:rsidP="00C55A46">
            <w:pPr>
              <w:spacing w:after="120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nausea and vomiting recently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abdominal bloating or distension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Pr="002A55A8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xperienced more than two of the symptom listed below that may suggest gastric ulcers?</w:t>
            </w:r>
          </w:p>
          <w:p w:rsidR="0063675D" w:rsidRDefault="0063675D" w:rsidP="00C55A46">
            <w:pPr>
              <w:spacing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675D" w:rsidRDefault="0063675D" w:rsidP="00C55A46">
            <w:pPr>
              <w:spacing w:after="1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675D" w:rsidRDefault="0063675D" w:rsidP="0063675D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dominal pain relieved after meal or drinking milk</w:t>
            </w:r>
          </w:p>
          <w:p w:rsidR="0063675D" w:rsidRDefault="0063675D" w:rsidP="0063675D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ain before and after the meal</w:t>
            </w:r>
          </w:p>
          <w:p w:rsidR="0063675D" w:rsidRPr="00065BF8" w:rsidRDefault="0063675D" w:rsidP="0063675D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disturbance due to severe abdominal pain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lastRenderedPageBreak/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lastRenderedPageBreak/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63675D" w:rsidRPr="00741FE6" w:rsidTr="00C55A46">
        <w:tc>
          <w:tcPr>
            <w:tcW w:w="3685" w:type="dxa"/>
          </w:tcPr>
          <w:p w:rsidR="0063675D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ve you experienced more than two of the symptom listed below that may suggest irritable bowel syndrome?</w:t>
            </w:r>
          </w:p>
          <w:p w:rsidR="0063675D" w:rsidRDefault="0063675D" w:rsidP="0063675D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ved by defecation</w:t>
            </w:r>
          </w:p>
          <w:p w:rsidR="0063675D" w:rsidRDefault="0063675D" w:rsidP="0063675D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occurrence due to frequent defecation or constipation</w:t>
            </w:r>
          </w:p>
          <w:p w:rsidR="0063675D" w:rsidRPr="00065BF8" w:rsidRDefault="0063675D" w:rsidP="0063675D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occurrence due to very hard stool or very loose stool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Pr="002A55A8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diarrhea or loose stool without pain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more than two of the symptoms listed below that might be associated with constipation?</w:t>
            </w:r>
          </w:p>
          <w:p w:rsidR="0063675D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)Very hard stool</w:t>
            </w:r>
          </w:p>
          <w:p w:rsidR="0063675D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)Defecate less than three times a week</w:t>
            </w:r>
          </w:p>
          <w:p w:rsidR="0063675D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)Too much strain on defecation</w:t>
            </w:r>
          </w:p>
          <w:p w:rsidR="0063675D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d)Residual sensation after defecation</w:t>
            </w:r>
          </w:p>
          <w:p w:rsidR="0063675D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) Sensation of anal blockage</w:t>
            </w:r>
          </w:p>
          <w:p w:rsidR="0063675D" w:rsidRPr="003432E3" w:rsidRDefault="0063675D" w:rsidP="00C55A46">
            <w:pPr>
              <w:pStyle w:val="ListParagraph"/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f) Requiring enema for defecation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lastRenderedPageBreak/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intolerable moderate or severe abdominal pain on the specific area of the abdomen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  <w:tr w:rsidR="0063675D" w:rsidRPr="00741FE6" w:rsidTr="00C55A46">
        <w:tc>
          <w:tcPr>
            <w:tcW w:w="3685" w:type="dxa"/>
          </w:tcPr>
          <w:p w:rsidR="0063675D" w:rsidRPr="00741FE6" w:rsidRDefault="0063675D" w:rsidP="0063675D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experienced anal incontinence?</w:t>
            </w:r>
          </w:p>
        </w:tc>
        <w:tc>
          <w:tcPr>
            <w:tcW w:w="5310" w:type="dxa"/>
          </w:tcPr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 Never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 Less than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3 Once a month</w:t>
            </w:r>
          </w:p>
          <w:p w:rsidR="0063675D" w:rsidRDefault="0063675D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4 Two or three times a month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5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nce a week</w:t>
            </w:r>
          </w:p>
          <w:p w:rsidR="0063675D" w:rsidRDefault="00B83C99" w:rsidP="00C55A4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6 </w:t>
            </w:r>
            <w:r w:rsidR="0063675D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veral times during the week or everyday</w:t>
            </w:r>
          </w:p>
        </w:tc>
      </w:tr>
    </w:tbl>
    <w:p w:rsidR="0063675D" w:rsidRPr="00741FE6" w:rsidRDefault="0063675D" w:rsidP="0063675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MY"/>
        </w:rPr>
      </w:pPr>
    </w:p>
    <w:p w:rsidR="0063675D" w:rsidRPr="00BF3A46" w:rsidRDefault="0063675D" w:rsidP="0063675D">
      <w:pPr>
        <w:pStyle w:val="EndNoteBibliography"/>
        <w:spacing w:after="240" w:line="360" w:lineRule="auto"/>
        <w:rPr>
          <w:noProof/>
          <w:sz w:val="20"/>
          <w:szCs w:val="20"/>
        </w:rPr>
      </w:pPr>
      <w:r>
        <w:t xml:space="preserve"># as adapted from </w:t>
      </w:r>
      <w:r w:rsidRPr="00BF3A46">
        <w:rPr>
          <w:noProof/>
          <w:sz w:val="20"/>
          <w:szCs w:val="20"/>
        </w:rPr>
        <w:t>Quan C, Talley NJ, Cross S, Jones M, Hammer J, Giles N, Horowitz M. Development and validation of the Diabetes Bowel Symptom Questionnaire. Aliment Pharmacol Ther. 2003;17(9):1179-87.</w:t>
      </w:r>
    </w:p>
    <w:p w:rsidR="00907806" w:rsidRDefault="00907806"/>
    <w:sectPr w:rsidR="00907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06D64"/>
    <w:multiLevelType w:val="hybridMultilevel"/>
    <w:tmpl w:val="1DC0D83C"/>
    <w:lvl w:ilvl="0" w:tplc="F9AA98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42821"/>
    <w:multiLevelType w:val="hybridMultilevel"/>
    <w:tmpl w:val="18722F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480F4E"/>
    <w:multiLevelType w:val="hybridMultilevel"/>
    <w:tmpl w:val="8020BE7C"/>
    <w:lvl w:ilvl="0" w:tplc="9B50E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75D"/>
    <w:rsid w:val="0063675D"/>
    <w:rsid w:val="00907806"/>
    <w:rsid w:val="0093513B"/>
    <w:rsid w:val="00B8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E46D2-BB56-42C4-9F5A-D91023D0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75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75D"/>
    <w:pPr>
      <w:ind w:left="720"/>
      <w:contextualSpacing/>
    </w:pPr>
  </w:style>
  <w:style w:type="table" w:styleId="TableGrid">
    <w:name w:val="Table Grid"/>
    <w:basedOn w:val="TableNormal"/>
    <w:uiPriority w:val="59"/>
    <w:rsid w:val="0063675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3675D"/>
    <w:pPr>
      <w:spacing w:after="160" w:line="480" w:lineRule="auto"/>
      <w:jc w:val="both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675D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3-02T04:59:00Z</dcterms:created>
  <dcterms:modified xsi:type="dcterms:W3CDTF">2026-03-02T04:59:00Z</dcterms:modified>
</cp:coreProperties>
</file>